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280" w:type="dxa"/>
        <w:tblInd w:w="93" w:type="dxa"/>
        <w:tblLook w:val="04A0"/>
      </w:tblPr>
      <w:tblGrid>
        <w:gridCol w:w="1626"/>
        <w:gridCol w:w="1218"/>
        <w:gridCol w:w="1218"/>
        <w:gridCol w:w="1218"/>
      </w:tblGrid>
      <w:tr w:rsidR="0066142A" w:rsidRPr="009D4C77" w:rsidTr="0066142A">
        <w:trPr>
          <w:trHeight w:val="300"/>
        </w:trPr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 w:rsidP="006614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C for 90-day mortality</w:t>
            </w:r>
          </w:p>
        </w:tc>
      </w:tr>
      <w:tr w:rsidR="0066142A" w:rsidRPr="009D4C77" w:rsidTr="0066142A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 w:rsidP="006614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 w:rsidP="006614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h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 w:rsidP="006614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h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 w:rsidP="006614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6h</w:t>
            </w:r>
          </w:p>
        </w:tc>
      </w:tr>
      <w:tr w:rsidR="0066142A" w:rsidRPr="009D4C77" w:rsidTr="0066142A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 w:rsidP="006614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-AD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66142A" w:rsidRPr="009D4C77" w:rsidTr="0066142A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 w:rsidP="006614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t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66142A" w:rsidRPr="009D4C77" w:rsidTr="0066142A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 w:rsidP="006614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66142A" w:rsidRPr="009D4C77" w:rsidTr="0066142A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 w:rsidP="006614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66142A" w:rsidRPr="009D4C77" w:rsidTr="0066142A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 w:rsidP="006614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66142A" w:rsidRPr="009D4C77" w:rsidTr="0066142A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 w:rsidP="006614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2A" w:rsidRPr="009D4C77" w:rsidRDefault="006614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4C77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</w:tbl>
    <w:p w:rsidR="008839B9" w:rsidRPr="009D4C77" w:rsidRDefault="008839B9">
      <w:pPr>
        <w:rPr>
          <w:rFonts w:ascii="Times New Roman" w:hAnsi="Times New Roman" w:cs="Times New Roman"/>
        </w:rPr>
      </w:pPr>
    </w:p>
    <w:p w:rsidR="0066142A" w:rsidRPr="009D4C77" w:rsidRDefault="0066142A">
      <w:pPr>
        <w:rPr>
          <w:rFonts w:ascii="Times New Roman" w:hAnsi="Times New Roman" w:cs="Times New Roman"/>
        </w:rPr>
      </w:pPr>
    </w:p>
    <w:p w:rsidR="0066142A" w:rsidRPr="009D4C77" w:rsidRDefault="00C63F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spellStart"/>
      <w:r w:rsidR="00C01DD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bookmarkStart w:id="0" w:name="_GoBack"/>
      <w:bookmarkEnd w:id="0"/>
      <w:proofErr w:type="spellEnd"/>
      <w:r w:rsidR="0066142A" w:rsidRPr="009D4C77">
        <w:rPr>
          <w:rFonts w:ascii="Times New Roman" w:hAnsi="Times New Roman" w:cs="Times New Roman"/>
        </w:rPr>
        <w:t>. Area under curve (AUC) for predicting 90-day mortality of bioactive adrenomedullin (bio-ADM), lactate, mean arterial pressure (MAP), heart rate (HR), cardiac index (CI), and central venous pressure (CVP) measured at 48 to 96 hours of the detection of cardiogenic shock.</w:t>
      </w:r>
    </w:p>
    <w:sectPr w:rsidR="0066142A" w:rsidRPr="009D4C77" w:rsidSect="003257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>
    <w:useFELayout/>
  </w:compat>
  <w:rsids>
    <w:rsidRoot w:val="0066142A"/>
    <w:rsid w:val="003257B4"/>
    <w:rsid w:val="0066142A"/>
    <w:rsid w:val="00730027"/>
    <w:rsid w:val="008839B9"/>
    <w:rsid w:val="009D4C77"/>
    <w:rsid w:val="00C01DD4"/>
    <w:rsid w:val="00C63F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0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3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>Helsingin yliopisto</Company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Tolppanen</dc:creator>
  <cp:keywords/>
  <dc:description/>
  <cp:lastModifiedBy>0010248</cp:lastModifiedBy>
  <cp:revision>3</cp:revision>
  <dcterms:created xsi:type="dcterms:W3CDTF">2016-10-09T16:29:00Z</dcterms:created>
  <dcterms:modified xsi:type="dcterms:W3CDTF">2016-12-21T06:12:00Z</dcterms:modified>
</cp:coreProperties>
</file>